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739"/>
        <w:gridCol w:w="1495"/>
        <w:gridCol w:w="606"/>
        <w:gridCol w:w="1028"/>
        <w:gridCol w:w="895"/>
        <w:gridCol w:w="1184"/>
        <w:gridCol w:w="705"/>
        <w:gridCol w:w="994"/>
      </w:tblGrid>
      <w:tr>
        <w:trPr>
          <w:trHeight w:val="390" w:hRule="atLeast"/>
        </w:trPr>
        <w:tc>
          <w:tcPr>
            <w:tcW w:w="10975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2: Association of C6orf97/ESR1 SNPs with Breast Cancer in each population sample</w:t>
            </w:r>
          </w:p>
        </w:tc>
      </w:tr>
      <w:tr>
        <w:trPr>
          <w:trHeight w:val="255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et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cestry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_allel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Cas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 Cas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Ctr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 Ctr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4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2260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4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2260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6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1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CBC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4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2260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E-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_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4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2260_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2591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2003_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E-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932_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_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E-0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</w:tr>
    </w:tbl>
    <w:p>
      <w:pPr>
        <w:pStyle w:val="Normal"/>
        <w:rPr/>
      </w:pPr>
      <w:r>
        <w:rPr/>
        <w:b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0:51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0:53:00Z</dcterms:modified>
  <cp:revision>3</cp:revision>
  <dc:subject/>
  <dc:title>Ancestry Shift Refinement Mapping of the C6orf97-ESR1 Breast Cancer Susceptibility Locus</dc:title>
</cp:coreProperties>
</file>